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380AB" w14:textId="77777777" w:rsidR="008C655D" w:rsidRPr="008C655D" w:rsidRDefault="008C655D" w:rsidP="008C655D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bidi="ar-SA"/>
        </w:rPr>
      </w:pPr>
      <w:r w:rsidRPr="008C655D"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bidi="ar-SA"/>
        </w:rPr>
        <w:t xml:space="preserve">Supplementary </w:t>
      </w:r>
      <w:r w:rsidR="00016CE0"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bidi="ar-SA"/>
        </w:rPr>
        <w:t>Data</w:t>
      </w:r>
      <w:r w:rsidRPr="008C655D"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bidi="ar-SA"/>
        </w:rPr>
        <w:t xml:space="preserve"> </w:t>
      </w:r>
    </w:p>
    <w:p w14:paraId="771C07F8" w14:textId="77777777" w:rsidR="008C655D" w:rsidRPr="008C655D" w:rsidRDefault="008C655D" w:rsidP="008C655D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</w:pPr>
    </w:p>
    <w:p w14:paraId="096AAC02" w14:textId="7D1E19A7" w:rsidR="008C655D" w:rsidRPr="008C655D" w:rsidRDefault="008C655D" w:rsidP="008C655D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</w:pPr>
      <w:r w:rsidRPr="008C655D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Figure </w:t>
      </w:r>
      <w:r w:rsidR="00F0353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>legend</w:t>
      </w:r>
    </w:p>
    <w:p w14:paraId="5C558664" w14:textId="77777777" w:rsidR="008C655D" w:rsidRPr="008C655D" w:rsidRDefault="008C655D" w:rsidP="008C655D">
      <w:pPr>
        <w:spacing w:after="0" w:line="240" w:lineRule="auto"/>
        <w:jc w:val="both"/>
        <w:rPr>
          <w:rFonts w:ascii="Times New Roman" w:eastAsia="Times New Roman" w:hAnsi="Times New Roman" w:cs="David"/>
          <w:b/>
          <w:bCs/>
          <w:color w:val="000000"/>
          <w:kern w:val="24"/>
          <w:sz w:val="24"/>
          <w:szCs w:val="24"/>
        </w:rPr>
      </w:pPr>
    </w:p>
    <w:p w14:paraId="34B0D412" w14:textId="77777777" w:rsidR="002203D4" w:rsidRPr="002203D4" w:rsidRDefault="002203D4" w:rsidP="00F03539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</w:pPr>
    </w:p>
    <w:p w14:paraId="35D9B6D5" w14:textId="3FB06D0D" w:rsidR="008C655D" w:rsidRPr="00F03539" w:rsidRDefault="00945AE4" w:rsidP="00F03539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>Fig. S</w:t>
      </w:r>
      <w:r w:rsidR="00702CC1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>1</w:t>
      </w:r>
      <w:r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. </w:t>
      </w:r>
      <w:r w:rsidR="008C655D" w:rsidRPr="00F03539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Silencing of </w:t>
      </w:r>
      <w:r w:rsidR="008C655D" w:rsidRPr="00F03539">
        <w:rPr>
          <w:rFonts w:asciiTheme="majorBidi" w:eastAsia="Times New Roman" w:hAnsiTheme="majorBidi" w:cstheme="majorBidi"/>
          <w:i/>
          <w:iCs/>
          <w:color w:val="000000"/>
          <w:kern w:val="24"/>
          <w:sz w:val="24"/>
          <w:szCs w:val="24"/>
        </w:rPr>
        <w:t>JUN</w:t>
      </w:r>
      <w:r w:rsidR="008C655D" w:rsidRPr="00F03539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I sensitizes cancer cells to stress-induced cell death. </w:t>
      </w:r>
    </w:p>
    <w:p w14:paraId="539A6C26" w14:textId="65DC76B7" w:rsidR="008165B8" w:rsidRDefault="008C655D" w:rsidP="00F03539">
      <w:pPr>
        <w:spacing w:after="0" w:line="360" w:lineRule="auto"/>
        <w:jc w:val="both"/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</w:pPr>
      <w:r w:rsidRPr="00F03539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 A. </w:t>
      </w:r>
      <w:r w:rsidR="008165B8" w:rsidRPr="008165B8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CHL1 cells transfected with the indicated siRNA were </w:t>
      </w:r>
      <w:r w:rsidR="008165B8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left untreated (NT) or </w:t>
      </w:r>
      <w:r w:rsidR="008165B8" w:rsidRPr="008165B8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>treated 38 h later with 30 J/m2 UV, 1</w:t>
      </w:r>
      <w:r w:rsidR="008165B8" w:rsidRPr="008165B8">
        <w:rPr>
          <w:rFonts w:ascii="Symbol" w:eastAsia="Times New Roman" w:hAnsi="Symbol" w:cstheme="majorBidi"/>
          <w:color w:val="000000"/>
          <w:kern w:val="24"/>
          <w:sz w:val="24"/>
          <w:szCs w:val="24"/>
        </w:rPr>
        <w:t></w:t>
      </w:r>
      <w:r w:rsidR="008165B8" w:rsidRPr="008165B8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>M doxorubicin or 5</w:t>
      </w:r>
      <w:r w:rsidR="008165B8" w:rsidRPr="008165B8">
        <w:rPr>
          <w:rFonts w:ascii="Symbol" w:eastAsia="Times New Roman" w:hAnsi="Symbol" w:cstheme="majorBidi"/>
          <w:color w:val="000000"/>
          <w:kern w:val="24"/>
          <w:sz w:val="24"/>
          <w:szCs w:val="24"/>
        </w:rPr>
        <w:t></w:t>
      </w:r>
      <w:r w:rsidR="008165B8" w:rsidRPr="008165B8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M etoposide. XTT was measured 20 h later. </w:t>
      </w:r>
      <w:r w:rsidR="008165B8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B. </w:t>
      </w:r>
      <w:r w:rsidRPr="00F03539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MDA-MB-231 cells were transfected with the indicated siRNA and </w:t>
      </w:r>
      <w:r w:rsidR="008165B8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>36</w:t>
      </w:r>
      <w:r w:rsidRPr="00F03539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 h later were treated with 10J/m</w:t>
      </w:r>
      <w:r w:rsidRPr="00F03539">
        <w:rPr>
          <w:rFonts w:asciiTheme="majorBidi" w:eastAsia="+mn-ea" w:hAnsiTheme="majorBidi" w:cstheme="majorBidi"/>
          <w:color w:val="000000"/>
          <w:kern w:val="24"/>
          <w:position w:val="7"/>
          <w:sz w:val="24"/>
          <w:szCs w:val="24"/>
          <w:vertAlign w:val="superscript"/>
        </w:rPr>
        <w:t>2</w:t>
      </w:r>
      <w:r w:rsidRPr="00F03539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>UV, 1</w:t>
      </w:r>
      <w:r w:rsidRPr="00F03539">
        <w:rPr>
          <w:rFonts w:ascii="Symbol" w:eastAsia="+mn-ea" w:hAnsi="Symbol" w:cstheme="majorBidi"/>
          <w:color w:val="000000"/>
          <w:kern w:val="24"/>
          <w:sz w:val="24"/>
          <w:szCs w:val="24"/>
        </w:rPr>
        <w:t></w:t>
      </w:r>
      <w:r w:rsidRPr="00F03539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>M doxorubicin or 5</w:t>
      </w:r>
      <w:r w:rsidRPr="00F03539">
        <w:rPr>
          <w:rFonts w:ascii="Symbol" w:eastAsia="+mn-ea" w:hAnsi="Symbol" w:cstheme="majorBidi"/>
          <w:color w:val="000000"/>
          <w:kern w:val="24"/>
          <w:sz w:val="24"/>
          <w:szCs w:val="24"/>
        </w:rPr>
        <w:t></w:t>
      </w:r>
      <w:r w:rsidRPr="00F03539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M etoposide, harvested 12h after UV exposure and 20h after drugs treatment and XTT levels were measured. </w:t>
      </w:r>
      <w:r w:rsidR="008165B8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C. HeLa cells were </w:t>
      </w:r>
      <w:r w:rsidR="008165B8" w:rsidRPr="008165B8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transfected with the indicated siRNA </w:t>
      </w:r>
      <w:r w:rsidR="008165B8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and survival using XTT was measured 56 h later. </w:t>
      </w:r>
    </w:p>
    <w:p w14:paraId="7C47E430" w14:textId="5508494C" w:rsidR="008C655D" w:rsidRPr="00F03539" w:rsidRDefault="008165B8" w:rsidP="00F03539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In all cases </w:t>
      </w:r>
      <w:r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>s</w:t>
      </w:r>
      <w:r w:rsidR="008C655D" w:rsidRPr="00F03539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>urvival of NS transfected cells was considered as 100%. Mean +SD is presented. N</w:t>
      </w:r>
      <w:r w:rsidR="00F73AA1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>&gt;</w:t>
      </w:r>
      <w:r w:rsidR="008C655D" w:rsidRPr="00F03539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3 </w:t>
      </w:r>
      <w:r w:rsidR="00F73AA1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>in all cases</w:t>
      </w:r>
      <w:r w:rsidR="008C655D" w:rsidRPr="00F03539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. </w:t>
      </w:r>
    </w:p>
    <w:p w14:paraId="6D0A0B55" w14:textId="77777777" w:rsidR="00F03539" w:rsidRPr="00F03539" w:rsidRDefault="00F03539" w:rsidP="00F03539">
      <w:pPr>
        <w:spacing w:after="0" w:line="360" w:lineRule="auto"/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</w:pPr>
    </w:p>
    <w:p w14:paraId="0C40F93A" w14:textId="77777777" w:rsidR="00F03539" w:rsidRPr="00F03539" w:rsidRDefault="00F03539" w:rsidP="00F03539">
      <w:pPr>
        <w:spacing w:after="0" w:line="276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14:paraId="33A5D8CC" w14:textId="77777777" w:rsidR="008C655D" w:rsidRPr="008C655D" w:rsidRDefault="008C655D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7C7AE2D2" w14:textId="77777777" w:rsidR="008C655D" w:rsidRPr="008C655D" w:rsidRDefault="008C655D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115C94E4" w14:textId="15A1F568" w:rsidR="00F03539" w:rsidRDefault="00F03539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015050DB" w14:textId="013AA346" w:rsidR="00483B7C" w:rsidRDefault="00483B7C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4196735F" w14:textId="43D4D8AA" w:rsidR="00483B7C" w:rsidRDefault="00483B7C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5788D87C" w14:textId="37E5E803" w:rsidR="00483B7C" w:rsidRDefault="00483B7C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0A028233" w14:textId="1D49A077" w:rsidR="00483B7C" w:rsidRDefault="00483B7C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2C9DC914" w14:textId="3C37C18F" w:rsidR="00483B7C" w:rsidRDefault="00483B7C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420954C1" w14:textId="7B0546BA" w:rsidR="00483B7C" w:rsidRDefault="00483B7C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14774CE0" w14:textId="3FCCF83B" w:rsidR="00483B7C" w:rsidRDefault="00483B7C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355BB485" w14:textId="1A2917ED" w:rsidR="00483B7C" w:rsidRDefault="00483B7C" w:rsidP="008C655D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41282A3D" w14:textId="77777777" w:rsidR="008C655D" w:rsidRPr="008C655D" w:rsidRDefault="008C655D" w:rsidP="008C655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3CE94B64" w14:textId="5796B5C7" w:rsidR="008C655D" w:rsidRPr="008C655D" w:rsidRDefault="008C655D" w:rsidP="008C65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r w:rsidRPr="008C655D"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  <w:lastRenderedPageBreak/>
        <w:t>Table S</w:t>
      </w:r>
      <w:r w:rsidR="00702CC1"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  <w:t>1</w:t>
      </w:r>
      <w:r w:rsidRPr="008C655D">
        <w:rPr>
          <w:rFonts w:ascii="Times New Roman" w:eastAsia="Times New Roman" w:hAnsi="Times New Roman" w:cs="Times New Roman"/>
          <w:sz w:val="24"/>
          <w:szCs w:val="20"/>
          <w:lang w:bidi="ar-SA"/>
        </w:rPr>
        <w:t>.</w:t>
      </w:r>
    </w:p>
    <w:p w14:paraId="5CFDFE03" w14:textId="77777777" w:rsidR="008C655D" w:rsidRPr="008C655D" w:rsidRDefault="008C655D" w:rsidP="008C655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0"/>
        <w:gridCol w:w="1874"/>
        <w:gridCol w:w="926"/>
        <w:gridCol w:w="1013"/>
        <w:gridCol w:w="1047"/>
        <w:gridCol w:w="940"/>
        <w:gridCol w:w="1317"/>
        <w:gridCol w:w="1013"/>
      </w:tblGrid>
      <w:tr w:rsidR="008C655D" w:rsidRPr="008C655D" w14:paraId="3D381091" w14:textId="77777777" w:rsidTr="006654FB">
        <w:trPr>
          <w:trHeight w:val="4117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1706AC42" w14:textId="77777777" w:rsidR="008C655D" w:rsidRPr="008C655D" w:rsidRDefault="008C655D" w:rsidP="008C655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otein name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760B1A6B" w14:textId="77777777" w:rsidR="008C655D" w:rsidRPr="008C655D" w:rsidRDefault="008C655D" w:rsidP="008C655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embl</w:t>
            </w:r>
            <w:proofErr w:type="spellEnd"/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Gene ID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23016ECA" w14:textId="77777777" w:rsidR="008C655D" w:rsidRPr="008C655D" w:rsidRDefault="008C655D" w:rsidP="008C655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Luciferase intensity MS2, replicate 1, RLU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0903EEDD" w14:textId="77777777" w:rsidR="008C655D" w:rsidRPr="008C655D" w:rsidRDefault="008C655D" w:rsidP="008C655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Luciferase intensity MS2, replicate 2, RLU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76EF3F97" w14:textId="77777777" w:rsidR="008C655D" w:rsidRPr="008C655D" w:rsidRDefault="008C655D" w:rsidP="008C655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Average luciferase intensity MS2, RLU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5367839B" w14:textId="77777777" w:rsidR="008C655D" w:rsidRPr="008C655D" w:rsidRDefault="008C655D" w:rsidP="008C655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ELISA MS2, replicate 1, RLU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4530C5F9" w14:textId="77777777" w:rsidR="008C655D" w:rsidRPr="008C655D" w:rsidRDefault="008C655D" w:rsidP="008C655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  <w:lang w:val="it-IT"/>
              </w:rPr>
              <w:t>ELISA MS2, replicate 2, RLU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7B27B42D" w14:textId="77777777" w:rsidR="008C655D" w:rsidRPr="008C655D" w:rsidRDefault="008C655D" w:rsidP="008C655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Average ELISA MS2, RLU</w:t>
            </w:r>
          </w:p>
        </w:tc>
      </w:tr>
      <w:tr w:rsidR="008C655D" w:rsidRPr="008C655D" w14:paraId="748D6220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E06C0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A1CF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9C60B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48584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36499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974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B1A68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6240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4E7B3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299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DA7FB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74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6378C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11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1D8BE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426</w:t>
            </w:r>
          </w:p>
        </w:tc>
      </w:tr>
      <w:tr w:rsidR="008C655D" w:rsidRPr="008C655D" w14:paraId="185EBDD7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FA68D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AHNAK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94429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24942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CB6FE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0814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90AA9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8036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EE1DA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4942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F3862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03397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6F3A5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40775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1E458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22086</w:t>
            </w:r>
          </w:p>
        </w:tc>
      </w:tr>
      <w:tr w:rsidR="008C655D" w:rsidRPr="008C655D" w14:paraId="6802D828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A59A8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AKAP8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24FF9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05127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6DE43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164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D94A8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3480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0D057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256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98948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86840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87E70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0191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B5B58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94375</w:t>
            </w:r>
          </w:p>
        </w:tc>
      </w:tr>
      <w:tr w:rsidR="008C655D" w:rsidRPr="008C655D" w14:paraId="4EC62EC4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2B72F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ASS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E7227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30707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20E3F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337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D5C32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9489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ABD1B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1429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99DFB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1290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28D8E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3902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1528A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75969</w:t>
            </w:r>
          </w:p>
        </w:tc>
      </w:tr>
      <w:tr w:rsidR="008C655D" w:rsidRPr="008C655D" w14:paraId="5419D575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FCFEB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EBPE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C40FA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92067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98CEA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170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3CF93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047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30B7E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21086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0AD58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2601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AD9A7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701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0CAB7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6512</w:t>
            </w:r>
          </w:p>
        </w:tc>
      </w:tr>
      <w:tr w:rsidR="008C655D" w:rsidRPr="008C655D" w14:paraId="31CC9AC2" w14:textId="77777777" w:rsidTr="006654FB">
        <w:trPr>
          <w:trHeight w:val="294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1EC76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NOT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D411A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25107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B63B1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154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04B75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05255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FA7F5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3398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F3F45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96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F0746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4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ADACD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21</w:t>
            </w:r>
          </w:p>
        </w:tc>
      </w:tr>
      <w:tr w:rsidR="008C655D" w:rsidRPr="008C655D" w14:paraId="57FEE949" w14:textId="77777777" w:rsidTr="006654FB">
        <w:trPr>
          <w:trHeight w:val="467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59D87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PEB2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D2652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283087; ENSG00000137449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80A40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065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206B5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252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C3C70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6588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B7DF4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703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FE021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07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A3B90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87.5</w:t>
            </w:r>
          </w:p>
        </w:tc>
      </w:tr>
      <w:tr w:rsidR="008C655D" w:rsidRPr="008C655D" w14:paraId="7990CDF4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486CE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UL3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86125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36257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7B41B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318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94F1B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0887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0979A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203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8BFD4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719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7FE32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01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39697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867.5</w:t>
            </w:r>
          </w:p>
        </w:tc>
      </w:tr>
      <w:tr w:rsidR="008C655D" w:rsidRPr="008C655D" w14:paraId="79446DC5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39F8E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DAZ3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0ED27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87191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AC240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111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EFC8E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64918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FA6ED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3018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7B787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80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CA1E6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0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FD9B8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40</w:t>
            </w:r>
          </w:p>
        </w:tc>
      </w:tr>
      <w:tr w:rsidR="008C655D" w:rsidRPr="008C655D" w14:paraId="407F3A74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3415B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DAZAP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3183F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71626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A071F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786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403B3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6235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2D635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75108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489B5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063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7CC60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8334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C6D25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698.5</w:t>
            </w:r>
          </w:p>
        </w:tc>
      </w:tr>
      <w:tr w:rsidR="008C655D" w:rsidRPr="008C655D" w14:paraId="6B24BC18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F2437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DDX49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13F9F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05671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692D6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392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FFBCD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7496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FD01B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070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3883F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332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2B0EB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26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E1667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297</w:t>
            </w:r>
          </w:p>
        </w:tc>
      </w:tr>
      <w:tr w:rsidR="008C655D" w:rsidRPr="008C655D" w14:paraId="3292615D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50CEE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DLX2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1DE98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15844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93CA4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7295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C3425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72068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D58AF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9681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41849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E+07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87902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1E+07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B2346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1E+07</w:t>
            </w:r>
          </w:p>
        </w:tc>
      </w:tr>
      <w:tr w:rsidR="008C655D" w:rsidRPr="008C655D" w14:paraId="21BB00CB" w14:textId="77777777" w:rsidTr="006654FB">
        <w:trPr>
          <w:trHeight w:val="467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ADFAD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DUSP1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7DAE1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275932; ENSG00000276023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8CEFA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3621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D32CE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73625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6E026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04921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5E8ED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27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99D59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22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A50B9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753</w:t>
            </w:r>
          </w:p>
        </w:tc>
      </w:tr>
      <w:tr w:rsidR="008C655D" w:rsidRPr="008C655D" w14:paraId="5602D0A9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1A2A2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LK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D04C7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58711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1389A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4794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951D6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0644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956EF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7719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CF4B0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607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7D4B9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407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C8CA3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507</w:t>
            </w:r>
          </w:p>
        </w:tc>
      </w:tr>
      <w:tr w:rsidR="008C655D" w:rsidRPr="008C655D" w14:paraId="590D0108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0BC93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FAM171B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3363C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44369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879B7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686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64EE4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7242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166BA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2051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2D505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123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7015E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958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0572A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0410</w:t>
            </w:r>
          </w:p>
        </w:tc>
      </w:tr>
      <w:tr w:rsidR="008C655D" w:rsidRPr="008C655D" w14:paraId="33F79C41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ED73D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GRN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82A49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30582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F16E1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021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18CFB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3447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E50F7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6832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8E673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252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19E0C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92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CFFBB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087</w:t>
            </w:r>
          </w:p>
        </w:tc>
      </w:tr>
      <w:tr w:rsidR="008C655D" w:rsidRPr="008C655D" w14:paraId="13C96074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32331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HEATR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DFE70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19285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ADFAC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631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7AE0A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1520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09A5F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3919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309DC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70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223CE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71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8740A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713</w:t>
            </w:r>
          </w:p>
        </w:tc>
      </w:tr>
      <w:tr w:rsidR="008C655D" w:rsidRPr="008C655D" w14:paraId="0606D187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8604A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HMGB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6E461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89403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832FF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8772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D3707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3132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8D7FE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30426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71C85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0594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1FAD9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521523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542B1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13736</w:t>
            </w:r>
          </w:p>
        </w:tc>
      </w:tr>
      <w:tr w:rsidR="008C655D" w:rsidRPr="008C655D" w14:paraId="5A9B2980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A0E14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HOXD10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EFA50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28710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9AF2E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094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648CD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952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7AD0B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5234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A4FAE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7745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3B542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496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173D6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6357</w:t>
            </w:r>
          </w:p>
        </w:tc>
      </w:tr>
      <w:tr w:rsidR="008C655D" w:rsidRPr="008C655D" w14:paraId="77A83479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93FD3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IFI16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6658D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3565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6BD20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9525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64414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377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9796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664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23C6E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410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934FC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380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67A16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609</w:t>
            </w:r>
          </w:p>
        </w:tc>
      </w:tr>
      <w:tr w:rsidR="008C655D" w:rsidRPr="008C655D" w14:paraId="6E5185B6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F2056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LARP7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C665F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74720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41650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8007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CDAA4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410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09D2A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0208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E477A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79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CE8FE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403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73ECD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597</w:t>
            </w:r>
          </w:p>
        </w:tc>
      </w:tr>
      <w:tr w:rsidR="008C655D" w:rsidRPr="008C655D" w14:paraId="6E7B7933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838B4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LSM6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822B6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4167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C90D9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9184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BA37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5810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5BC46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749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89B28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6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91BC9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18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FD539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028</w:t>
            </w:r>
          </w:p>
        </w:tc>
      </w:tr>
      <w:tr w:rsidR="008C655D" w:rsidRPr="008C655D" w14:paraId="78EEBF37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E59B1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A4H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7B414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11144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843A0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381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B2F45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97834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54604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00822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FD95B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90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65D19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7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258F1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30</w:t>
            </w:r>
          </w:p>
        </w:tc>
      </w:tr>
      <w:tr w:rsidR="008C655D" w:rsidRPr="008C655D" w14:paraId="5D240E5E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2A8FB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MRPL4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D8980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35900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4D2D1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90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C6CDE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9100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D6D46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550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9ECB5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06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EB4EE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3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3EB14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21</w:t>
            </w:r>
          </w:p>
        </w:tc>
      </w:tr>
      <w:tr w:rsidR="008C655D" w:rsidRPr="008C655D" w14:paraId="25E6DCC9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48059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NKRF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0C38B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86416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E7C44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220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61B9C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5175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21B76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3691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86B52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645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E069D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944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4A352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7953</w:t>
            </w:r>
          </w:p>
        </w:tc>
      </w:tr>
      <w:tr w:rsidR="008C655D" w:rsidRPr="008C655D" w14:paraId="69A9D856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B0D1E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lastRenderedPageBreak/>
              <w:t>NOP16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715E5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48162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3C034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8893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56509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751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5ED1F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820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A9458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62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DBFA6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02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1C5B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9823.5</w:t>
            </w:r>
          </w:p>
        </w:tc>
      </w:tr>
      <w:tr w:rsidR="008C655D" w:rsidRPr="008C655D" w14:paraId="682DE5AC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DD4E8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NPM3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1B8C5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07833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E35E3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314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A131F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906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06214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610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3861A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686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067BF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01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CE6CB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349</w:t>
            </w:r>
          </w:p>
        </w:tc>
      </w:tr>
      <w:tr w:rsidR="008C655D" w:rsidRPr="008C655D" w14:paraId="02E3FB1E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D0EA0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SAP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AFC42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37804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04ADF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4907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928D2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6986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3D383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0946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A2F20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8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2C7C3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14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A548B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011</w:t>
            </w:r>
          </w:p>
        </w:tc>
      </w:tr>
      <w:tr w:rsidR="008C655D" w:rsidRPr="008C655D" w14:paraId="74B75D50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25558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PLEKHA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4F45F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05559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3C9D9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9247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76FA9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8383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78E81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381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6CCE1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4E+07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2C0FD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E+07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698F9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2E+07</w:t>
            </w:r>
          </w:p>
        </w:tc>
      </w:tr>
      <w:tr w:rsidR="008C655D" w:rsidRPr="008C655D" w14:paraId="0E3DECF5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3B9C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PPHLN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79E5F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34283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78588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777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E8E91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9285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42099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852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76CC9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6024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934B1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12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B49ED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5576</w:t>
            </w:r>
          </w:p>
        </w:tc>
      </w:tr>
      <w:tr w:rsidR="008C655D" w:rsidRPr="008C655D" w14:paraId="59377043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B8207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DM5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C318B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38738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977B5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862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63C38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6205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50BC6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741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57A0C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72394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BF5CA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2506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51C67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48728</w:t>
            </w:r>
          </w:p>
        </w:tc>
      </w:tr>
      <w:tr w:rsidR="008C655D" w:rsidRPr="008C655D" w14:paraId="12D15C77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DA9A8C" w14:textId="415B865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DM7</w:t>
            </w:r>
            <w:r w:rsidR="005073F5"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*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67CF63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26856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8C03B3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94895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76B1BC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10725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8D4C9F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979837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C122A4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5025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5AADDE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341225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CD08A4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3125</w:t>
            </w:r>
          </w:p>
        </w:tc>
      </w:tr>
      <w:tr w:rsidR="008C655D" w:rsidRPr="008C655D" w14:paraId="73672C7F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D4EF6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RBM19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F07E9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22965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35F1C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5664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882CE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33668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2EEE0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4666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6DB1F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58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52535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04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54D47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818</w:t>
            </w:r>
          </w:p>
        </w:tc>
      </w:tr>
      <w:tr w:rsidR="008C655D" w:rsidRPr="008C655D" w14:paraId="1F72487A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22F37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RBM25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E38C8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19707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92DE8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427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6F9F7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4366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45311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4318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79BE5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36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87C7C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35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08E62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35.5</w:t>
            </w:r>
          </w:p>
        </w:tc>
      </w:tr>
      <w:tr w:rsidR="008C655D" w:rsidRPr="008C655D" w14:paraId="5CAD87AE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532FC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RBM42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5D061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26254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BF72B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909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A02EC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1117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F0B1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510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C85A4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50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3D0E9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37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66AAA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710.5</w:t>
            </w:r>
          </w:p>
        </w:tc>
      </w:tr>
      <w:tr w:rsidR="008C655D" w:rsidRPr="008C655D" w14:paraId="4979B1A0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3B154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RBM45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ABE9F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55636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3B397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203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176AE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3339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6E263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2689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BD128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9585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7D8DC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9365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B3F98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9475</w:t>
            </w:r>
          </w:p>
        </w:tc>
      </w:tr>
      <w:tr w:rsidR="008C655D" w:rsidRPr="008C655D" w14:paraId="25E7707A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A0165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RBM47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8547C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3694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1F0D5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011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4F5BA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5949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7B22F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3029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F8C0F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270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0F5A7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932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0D2F9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1014.5</w:t>
            </w:r>
          </w:p>
        </w:tc>
      </w:tr>
      <w:tr w:rsidR="008C655D" w:rsidRPr="008C655D" w14:paraId="2663B8FD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D2B53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RBMS2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7FB27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76067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EF2A4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385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35702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9307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1BA4E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6579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917ED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35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BAF66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79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8BF5D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071</w:t>
            </w:r>
          </w:p>
        </w:tc>
      </w:tr>
      <w:tr w:rsidR="008C655D" w:rsidRPr="008C655D" w14:paraId="14E719B9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BC810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RNMTL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ADB49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71861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F5EBA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635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5E6DF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7872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AD5FC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211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40B80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0592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E0B0B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4094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E95EC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23431</w:t>
            </w:r>
          </w:p>
        </w:tc>
      </w:tr>
      <w:tr w:rsidR="008C655D" w:rsidRPr="008C655D" w14:paraId="5C742FEA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D27EB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RPL37A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52ED6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97756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6B06A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667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EAFF6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3958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552CE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531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A9220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553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8BBE6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313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14A7B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433</w:t>
            </w:r>
          </w:p>
        </w:tc>
      </w:tr>
      <w:tr w:rsidR="008C655D" w:rsidRPr="008C655D" w14:paraId="44A61F98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5F029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SALL2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F2575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5821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0E207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643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FF557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4770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7F45F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060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AD1A4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905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D6236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0747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19322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93269</w:t>
            </w:r>
          </w:p>
        </w:tc>
      </w:tr>
      <w:tr w:rsidR="008C655D" w:rsidRPr="008C655D" w14:paraId="05298CC5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16D5BF" w14:textId="352BEF80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SF3A1</w:t>
            </w:r>
            <w:r w:rsid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*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12DDD2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99995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D4AE89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60117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389150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87796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2B9835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844483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7B03B2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717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49805A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887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CE01D9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8024</w:t>
            </w:r>
          </w:p>
        </w:tc>
      </w:tr>
      <w:tr w:rsidR="008C655D" w:rsidRPr="008C655D" w14:paraId="67EA05C1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0A181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SFPQ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4BF35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16560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C4270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084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1A154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6047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AF278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8444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8D0F2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696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8A6D2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11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898CC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906</w:t>
            </w:r>
          </w:p>
        </w:tc>
      </w:tr>
      <w:tr w:rsidR="008C655D" w:rsidRPr="008C655D" w14:paraId="0FD817DD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EBB32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SNRPB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43AFB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25835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B7BD5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891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E79A9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6726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230AA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282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5C29B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99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B9402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9763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DED68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8877</w:t>
            </w:r>
          </w:p>
        </w:tc>
      </w:tr>
      <w:tr w:rsidR="008C655D" w:rsidRPr="008C655D" w14:paraId="57E09D34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183C9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SOX5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D88B3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34532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61EFF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702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406E2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1986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CE1B8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950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0278E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745261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E45F7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10924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EA79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778093</w:t>
            </w:r>
          </w:p>
        </w:tc>
      </w:tr>
      <w:tr w:rsidR="008C655D" w:rsidRPr="008C655D" w14:paraId="65F1A9C6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FBC10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SP140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2A4F3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79263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2EBB7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1876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DB8CA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7957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AF4E7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4916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60F6E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103076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EBE78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59559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1F404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349333</w:t>
            </w:r>
          </w:p>
        </w:tc>
      </w:tr>
      <w:tr w:rsidR="008C655D" w:rsidRPr="008C655D" w14:paraId="23576ED0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0B03C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STAU2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9D6E0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040341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937A0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6523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BD742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381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1EB21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9521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A2409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18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93E75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6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1E1D50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43</w:t>
            </w:r>
          </w:p>
        </w:tc>
      </w:tr>
      <w:tr w:rsidR="008C655D" w:rsidRPr="008C655D" w14:paraId="2BC24314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42F8D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AX1BP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51B47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06052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5EB7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207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A6F5B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5100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2D643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358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6B748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816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62C00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717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6E9E7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766.5</w:t>
            </w:r>
          </w:p>
        </w:tc>
      </w:tr>
      <w:tr w:rsidR="008C655D" w:rsidRPr="008C655D" w14:paraId="38422E2C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942CC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BRG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87D32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36270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BD0DE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939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CA7B3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12648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E56D8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71019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A6D21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424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D7A41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517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BEBC1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470.5</w:t>
            </w:r>
          </w:p>
        </w:tc>
      </w:tr>
      <w:tr w:rsidR="008C655D" w:rsidRPr="008C655D" w14:paraId="4EBF2062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F21ED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DRD10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95AAD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3239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C7F5A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022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28426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5516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87C2A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2868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446A9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750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B9495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53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3E7FF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140.5</w:t>
            </w:r>
          </w:p>
        </w:tc>
      </w:tr>
      <w:tr w:rsidR="008C655D" w:rsidRPr="008C655D" w14:paraId="7F157D9C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4A35A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ZCCHC2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F930A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5424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CBEFC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362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BA63D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1274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95BC1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7447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5DE85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7616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A83D7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7661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4A8D2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7113.5</w:t>
            </w:r>
          </w:p>
        </w:tc>
      </w:tr>
      <w:tr w:rsidR="008C655D" w:rsidRPr="008C655D" w14:paraId="28DCE74B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80BA36" w14:textId="330476A3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ZCCHC7</w:t>
            </w:r>
            <w:r w:rsid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*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74A33A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47905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A6BA6A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678873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4A6640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8929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4174E6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41890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2E789E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60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D60FCE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80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29137A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70</w:t>
            </w:r>
          </w:p>
        </w:tc>
      </w:tr>
      <w:tr w:rsidR="008C655D" w:rsidRPr="008C655D" w14:paraId="7A8AF62D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A1F60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ZDHHC19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680C7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3958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B3D5B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59274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1C0562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1543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076A5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5408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86D74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617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FEAD6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2321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4FB2C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969</w:t>
            </w:r>
          </w:p>
        </w:tc>
      </w:tr>
      <w:tr w:rsidR="008C655D" w:rsidRPr="008C655D" w14:paraId="4DD604AD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1313C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ZNF28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EACE2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2702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F46B1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1695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BE1E6A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2538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18B0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7116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600A39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93647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7515C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01243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D0804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97445</w:t>
            </w:r>
          </w:p>
        </w:tc>
      </w:tr>
      <w:tr w:rsidR="008C655D" w:rsidRPr="008C655D" w14:paraId="1A5E7178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7E355E" w14:textId="530893D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ZNF321</w:t>
            </w:r>
            <w:r w:rsidR="005073F5"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*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D22CCA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213801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0D32D3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85343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63A2A4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827937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634D30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84068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94FB96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267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847878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34769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0E584E" w14:textId="77777777" w:rsidR="008C655D" w:rsidRPr="005073F5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5073F5">
              <w:rPr>
                <w:rFonts w:ascii="Times New Roman" w:eastAsia="Times New Roman" w:hAnsi="Times New Roman" w:cs="Times New Roman"/>
                <w:color w:val="000000"/>
                <w:kern w:val="24"/>
              </w:rPr>
              <w:t>32018</w:t>
            </w:r>
          </w:p>
        </w:tc>
      </w:tr>
      <w:tr w:rsidR="008C655D" w:rsidRPr="008C655D" w14:paraId="3112CED6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33C6D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ZNF596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60BD9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72748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56114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8222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E1152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9203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F53C8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3712.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1FEC45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9187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B7FC1E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995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4FD7B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9572.5</w:t>
            </w:r>
          </w:p>
        </w:tc>
      </w:tr>
      <w:tr w:rsidR="008C655D" w:rsidRPr="008C655D" w14:paraId="3CD9044A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95B54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ZNF641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58D803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SG00000167528</w:t>
            </w: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63B5C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81458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420A4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66504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9053D4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2398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ECBB4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720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D9E677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1825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6B423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8C655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5772.5</w:t>
            </w:r>
          </w:p>
        </w:tc>
      </w:tr>
      <w:tr w:rsidR="008C655D" w:rsidRPr="008C655D" w14:paraId="1B996DC8" w14:textId="77777777" w:rsidTr="006654FB">
        <w:trPr>
          <w:trHeight w:val="271"/>
        </w:trPr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865476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631AF1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9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0D74EF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4B9F28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25B36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6113AC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1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3C745D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6490D8B" w14:textId="77777777" w:rsidR="008C655D" w:rsidRPr="008C655D" w:rsidRDefault="008C655D" w:rsidP="008C655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</w:tr>
    </w:tbl>
    <w:p w14:paraId="681554CA" w14:textId="77777777" w:rsidR="008C655D" w:rsidRPr="008C655D" w:rsidRDefault="008C655D" w:rsidP="008C655D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</w:pPr>
    </w:p>
    <w:p w14:paraId="1562BFFF" w14:textId="1C74372D" w:rsidR="008C655D" w:rsidRPr="008C655D" w:rsidRDefault="008C655D" w:rsidP="008C655D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</w:pPr>
      <w:r w:rsidRPr="008C655D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>Table S</w:t>
      </w:r>
      <w:r w:rsidR="00702CC1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>1</w:t>
      </w:r>
      <w:r w:rsidRPr="008C655D">
        <w:rPr>
          <w:rFonts w:ascii="Times New Roman" w:eastAsia="Times New Roman" w:hAnsi="Times New Roman" w:cs="Times New Roman"/>
          <w:b/>
          <w:bCs/>
          <w:i/>
          <w:iCs/>
          <w:kern w:val="32"/>
          <w:sz w:val="24"/>
          <w:szCs w:val="24"/>
          <w:lang w:bidi="ar-SA"/>
        </w:rPr>
        <w:t>:</w:t>
      </w:r>
      <w:r w:rsidRPr="008C655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bidi="ar-SA"/>
        </w:rPr>
        <w:t xml:space="preserve"> </w:t>
      </w:r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protein identified by the </w:t>
      </w:r>
      <w:proofErr w:type="spellStart"/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incPRINT</w:t>
      </w:r>
      <w:proofErr w:type="spellEnd"/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to interact with </w:t>
      </w:r>
      <w:r w:rsidRPr="008C655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bidi="ar-SA"/>
        </w:rPr>
        <w:t>JUNI</w:t>
      </w:r>
    </w:p>
    <w:p w14:paraId="086C61B9" w14:textId="6605AD8E" w:rsidR="008C655D" w:rsidRPr="008C655D" w:rsidRDefault="008C655D" w:rsidP="008C655D">
      <w:pPr>
        <w:spacing w:after="0" w:line="360" w:lineRule="auto"/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</w:pPr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A list of protein coding genes whose products interact with </w:t>
      </w:r>
      <w:r w:rsidRPr="008C655D">
        <w:rPr>
          <w:rFonts w:ascii="Times New Roman" w:eastAsia="Times New Roman" w:hAnsi="Times New Roman" w:cs="Times New Roman"/>
          <w:i/>
          <w:iCs/>
          <w:kern w:val="32"/>
          <w:sz w:val="24"/>
          <w:szCs w:val="24"/>
          <w:lang w:bidi="ar-SA"/>
        </w:rPr>
        <w:t xml:space="preserve">JUNI </w:t>
      </w:r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in the </w:t>
      </w:r>
      <w:proofErr w:type="spellStart"/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incPRINT</w:t>
      </w:r>
      <w:proofErr w:type="spellEnd"/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screen. Luciferase results represent intensity and ELISA reading protein abundance. Resu</w:t>
      </w:r>
      <w:bookmarkStart w:id="0" w:name="_GoBack"/>
      <w:bookmarkEnd w:id="0"/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lts of two replicas are depicted.</w:t>
      </w:r>
      <w:r w:rsidR="0078595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Interacting proteins with higher scores than DUSP14 were </w:t>
      </w:r>
      <w:r w:rsidR="005073F5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labeled with *</w:t>
      </w:r>
      <w:r w:rsidR="0078595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. </w:t>
      </w:r>
      <w:r w:rsidRPr="008C655D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</w:t>
      </w:r>
    </w:p>
    <w:p w14:paraId="40ED9FA5" w14:textId="77777777" w:rsidR="008C655D" w:rsidRPr="008C655D" w:rsidRDefault="008C655D" w:rsidP="008C655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77124193" w14:textId="77777777" w:rsidR="008C655D" w:rsidRPr="008C655D" w:rsidRDefault="008C655D" w:rsidP="008C655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bidi="ar-SA"/>
        </w:rPr>
      </w:pPr>
    </w:p>
    <w:p w14:paraId="126A8CEE" w14:textId="77777777" w:rsidR="008C655D" w:rsidRPr="008C655D" w:rsidRDefault="008C655D" w:rsidP="008C65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sectPr w:rsidR="008C655D" w:rsidRPr="008C655D" w:rsidSect="006654FB">
      <w:headerReference w:type="default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856D8" w14:textId="77777777" w:rsidR="00335359" w:rsidRDefault="00335359">
      <w:pPr>
        <w:spacing w:after="0" w:line="240" w:lineRule="auto"/>
      </w:pPr>
      <w:r>
        <w:separator/>
      </w:r>
    </w:p>
  </w:endnote>
  <w:endnote w:type="continuationSeparator" w:id="0">
    <w:p w14:paraId="3DACA680" w14:textId="77777777" w:rsidR="00335359" w:rsidRDefault="00335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+mn-ea">
    <w:altName w:val="Segoe Print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2555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60BD0D" w14:textId="77777777" w:rsidR="00335359" w:rsidRDefault="003353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F4142C2" w14:textId="77777777" w:rsidR="00335359" w:rsidRDefault="003353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375460" w14:textId="77777777" w:rsidR="00335359" w:rsidRDefault="00335359">
      <w:pPr>
        <w:spacing w:after="0" w:line="240" w:lineRule="auto"/>
      </w:pPr>
      <w:r>
        <w:separator/>
      </w:r>
    </w:p>
  </w:footnote>
  <w:footnote w:type="continuationSeparator" w:id="0">
    <w:p w14:paraId="70643E69" w14:textId="77777777" w:rsidR="00335359" w:rsidRDefault="003353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98D2CF" w14:textId="77777777" w:rsidR="00335359" w:rsidRDefault="00335359">
    <w:pPr>
      <w:pStyle w:val="Header"/>
    </w:pPr>
  </w:p>
  <w:p w14:paraId="25DC40B8" w14:textId="77777777" w:rsidR="00335359" w:rsidRDefault="003353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427AB6"/>
    <w:multiLevelType w:val="multilevel"/>
    <w:tmpl w:val="C3C610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88A60E5"/>
    <w:multiLevelType w:val="hybridMultilevel"/>
    <w:tmpl w:val="F5602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5D"/>
    <w:rsid w:val="00016CE0"/>
    <w:rsid w:val="000D3CC8"/>
    <w:rsid w:val="00114196"/>
    <w:rsid w:val="00166CEC"/>
    <w:rsid w:val="001C6CE6"/>
    <w:rsid w:val="001F0BAD"/>
    <w:rsid w:val="002203D4"/>
    <w:rsid w:val="002F66F5"/>
    <w:rsid w:val="00335359"/>
    <w:rsid w:val="00340C22"/>
    <w:rsid w:val="003875B6"/>
    <w:rsid w:val="00483B7C"/>
    <w:rsid w:val="005073F5"/>
    <w:rsid w:val="00560B27"/>
    <w:rsid w:val="00631F30"/>
    <w:rsid w:val="006654FB"/>
    <w:rsid w:val="00690D36"/>
    <w:rsid w:val="006A12DE"/>
    <w:rsid w:val="00702CC1"/>
    <w:rsid w:val="00785958"/>
    <w:rsid w:val="008165B8"/>
    <w:rsid w:val="00883DCA"/>
    <w:rsid w:val="008C655D"/>
    <w:rsid w:val="00945AE4"/>
    <w:rsid w:val="00BB7102"/>
    <w:rsid w:val="00DF448E"/>
    <w:rsid w:val="00F03539"/>
    <w:rsid w:val="00F73AA1"/>
    <w:rsid w:val="00FA7F3C"/>
    <w:rsid w:val="00FC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7D53C"/>
  <w15:chartTrackingRefBased/>
  <w15:docId w15:val="{7D264D32-89E6-4D67-9547-80574EB77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C65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655D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8C655D"/>
  </w:style>
  <w:style w:type="character" w:customStyle="1" w:styleId="Hyperlink1">
    <w:name w:val="Hyperlink1"/>
    <w:basedOn w:val="DefaultParagraphFont"/>
    <w:uiPriority w:val="99"/>
    <w:unhideWhenUsed/>
    <w:rsid w:val="008C655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655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C655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655D"/>
    <w:pPr>
      <w:spacing w:after="0" w:line="276" w:lineRule="auto"/>
      <w:jc w:val="center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55D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C655D"/>
    <w:pPr>
      <w:spacing w:after="200"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C655D"/>
    <w:rPr>
      <w:rFonts w:ascii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8C6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C655D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C6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55D"/>
    <w:pPr>
      <w:spacing w:after="2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55D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5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55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55D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65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C655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65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C655D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C65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an Shaulian</dc:creator>
  <cp:keywords/>
  <dc:description/>
  <cp:lastModifiedBy>Eitan Shaulian</cp:lastModifiedBy>
  <cp:revision>7</cp:revision>
  <dcterms:created xsi:type="dcterms:W3CDTF">2024-02-28T15:23:00Z</dcterms:created>
  <dcterms:modified xsi:type="dcterms:W3CDTF">2024-03-24T09:37:00Z</dcterms:modified>
</cp:coreProperties>
</file>